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11E3F" w14:textId="55D87B0C" w:rsidR="00D036F3" w:rsidRPr="006231B6" w:rsidRDefault="008F5D97" w:rsidP="00D036F3">
      <w:pPr>
        <w:pStyle w:val="Lgende"/>
        <w:spacing w:line="480" w:lineRule="auto"/>
        <w:rPr>
          <w:rFonts w:ascii="Times New Roman" w:hAnsi="Times New Roman" w:cs="Times New Roman"/>
          <w:b/>
          <w:i w:val="0"/>
          <w:sz w:val="36"/>
          <w:szCs w:val="36"/>
        </w:rPr>
      </w:pPr>
      <w:r>
        <w:rPr>
          <w:rFonts w:ascii="Times New Roman" w:hAnsi="Times New Roman" w:cs="Times New Roman"/>
          <w:b/>
          <w:i w:val="0"/>
          <w:sz w:val="24"/>
          <w:szCs w:val="24"/>
        </w:rPr>
        <w:t>S4 File</w:t>
      </w:r>
      <w:r w:rsidR="006D00B4">
        <w:rPr>
          <w:rFonts w:ascii="Times New Roman" w:hAnsi="Times New Roman" w:cs="Times New Roman"/>
          <w:b/>
          <w:i w:val="0"/>
          <w:sz w:val="24"/>
          <w:szCs w:val="24"/>
        </w:rPr>
        <w:t>:</w:t>
      </w:r>
      <w:r w:rsidR="00D036F3" w:rsidRPr="006231B6">
        <w:rPr>
          <w:rFonts w:ascii="Times New Roman" w:hAnsi="Times New Roman" w:cs="Times New Roman"/>
          <w:b/>
          <w:i w:val="0"/>
          <w:sz w:val="24"/>
          <w:szCs w:val="24"/>
        </w:rPr>
        <w:t xml:space="preserve"> Sensitivity analysis of the pooled prevalence of </w:t>
      </w:r>
      <w:r w:rsidR="00D036F3" w:rsidRPr="00300BF5">
        <w:rPr>
          <w:rFonts w:ascii="Times New Roman" w:hAnsi="Times New Roman" w:cs="Times New Roman"/>
          <w:b/>
          <w:iCs w:val="0"/>
          <w:sz w:val="24"/>
          <w:szCs w:val="24"/>
        </w:rPr>
        <w:t>T. gondii</w:t>
      </w:r>
      <w:r w:rsidR="00D036F3" w:rsidRPr="006231B6">
        <w:rPr>
          <w:rFonts w:ascii="Times New Roman" w:hAnsi="Times New Roman" w:cs="Times New Roman"/>
          <w:b/>
          <w:i w:val="0"/>
          <w:sz w:val="24"/>
          <w:szCs w:val="24"/>
        </w:rPr>
        <w:t xml:space="preserve"> infection among pregnant women in Africa for a single study omitted</w:t>
      </w:r>
    </w:p>
    <w:tbl>
      <w:tblPr>
        <w:tblW w:w="9062" w:type="dxa"/>
        <w:tblLook w:val="04A0" w:firstRow="1" w:lastRow="0" w:firstColumn="1" w:lastColumn="0" w:noHBand="0" w:noVBand="1"/>
      </w:tblPr>
      <w:tblGrid>
        <w:gridCol w:w="3681"/>
        <w:gridCol w:w="809"/>
        <w:gridCol w:w="1505"/>
        <w:gridCol w:w="3067"/>
      </w:tblGrid>
      <w:tr w:rsidR="00681ACA" w:rsidRPr="006231B6" w14:paraId="53997A67" w14:textId="77777777" w:rsidTr="00681ACA">
        <w:trPr>
          <w:trHeight w:val="313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23AC5" w14:textId="77777777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Study omitted      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2AB6C7" w14:textId="0F8EE0E3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Ref no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54FEB" w14:textId="6F1080D1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Estimate</w:t>
            </w:r>
          </w:p>
        </w:tc>
        <w:tc>
          <w:tcPr>
            <w:tcW w:w="3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78E43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[95%  Conf.  Interval]</w:t>
            </w:r>
          </w:p>
        </w:tc>
      </w:tr>
      <w:tr w:rsidR="00681ACA" w:rsidRPr="006231B6" w14:paraId="616C165C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A7FF" w14:textId="74473FFF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Okojokwu O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2023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5AB6F" w14:textId="4ACDA7A8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5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EAEAA" w14:textId="6CB2DD03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3.14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F7F1B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93, 49.35</w:t>
            </w:r>
          </w:p>
        </w:tc>
      </w:tr>
      <w:tr w:rsidR="00681ACA" w:rsidRPr="006231B6" w14:paraId="55BC1CBF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A250" w14:textId="79AFE7EC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Hassan SA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(2023)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0711B" w14:textId="146CD590" w:rsidR="00681ACA" w:rsidRPr="006231B6" w:rsidRDefault="00681ACA" w:rsidP="00681A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99734" w14:textId="341E982B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2.85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A6BF2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63, 49.07</w:t>
            </w:r>
          </w:p>
        </w:tc>
      </w:tr>
      <w:tr w:rsidR="00681ACA" w:rsidRPr="006231B6" w14:paraId="606689D3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B291" w14:textId="67CE183F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Lushina M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(2022)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08B50" w14:textId="5CC8A8F0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A1CB9" w14:textId="35BFD73A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3.16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CB9F4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93, 49.38</w:t>
            </w:r>
          </w:p>
        </w:tc>
      </w:tr>
      <w:tr w:rsidR="00681ACA" w:rsidRPr="006231B6" w14:paraId="5793DD7A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48BB" w14:textId="56893468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Dambrun M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2022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5FEA1" w14:textId="13F2EA39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D090C" w14:textId="5EDD3B3A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2.72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0E667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48, 48.96</w:t>
            </w:r>
          </w:p>
        </w:tc>
      </w:tr>
      <w:tr w:rsidR="00681ACA" w:rsidRPr="006231B6" w14:paraId="7B086D34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465EA" w14:textId="389A6F35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Singh B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2021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1D8EE" w14:textId="2F1C4104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20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69E9E" w14:textId="7A76492A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2.64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000B9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44, 48.85</w:t>
            </w:r>
          </w:p>
        </w:tc>
      </w:tr>
      <w:tr w:rsidR="00681ACA" w:rsidRPr="006231B6" w14:paraId="67FBC00A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26658" w14:textId="4C4AE388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Adugna B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2021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7152C" w14:textId="4389DDD4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9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CFA96" w14:textId="414BE1ED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2.41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6244F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26, 48.57</w:t>
            </w:r>
          </w:p>
        </w:tc>
      </w:tr>
      <w:tr w:rsidR="00681ACA" w:rsidRPr="006231B6" w14:paraId="0980CF3A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33B91" w14:textId="71A7340F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Laboudi M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2021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E09BC" w14:textId="4A4D449A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8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0EDC9" w14:textId="5163E4D1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2.89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F1621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64, 49.13</w:t>
            </w:r>
          </w:p>
        </w:tc>
      </w:tr>
      <w:tr w:rsidR="00681ACA" w:rsidRPr="006231B6" w14:paraId="1569F359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A9261" w14:textId="2837C326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Abdelbaset AE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2020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7153A" w14:textId="6D8EA7CC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28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E5075" w14:textId="4CD822AD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3.22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15B57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7.02, 49.42</w:t>
            </w:r>
          </w:p>
        </w:tc>
      </w:tr>
      <w:tr w:rsidR="00681ACA" w:rsidRPr="006231B6" w14:paraId="43293432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4F89" w14:textId="684F7EA5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Nguemaïm NF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2020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1C4F5" w14:textId="5E193816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2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D0912" w14:textId="7CB613C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3.02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A42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82, 49.23</w:t>
            </w:r>
          </w:p>
        </w:tc>
      </w:tr>
      <w:tr w:rsidR="00681ACA" w:rsidRPr="006231B6" w14:paraId="063933B3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436C" w14:textId="2629C746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Tecle AS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2020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83DF0" w14:textId="1E3FBF75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2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B573B" w14:textId="5A8DDB05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2.71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E59D6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51, 48.91</w:t>
            </w:r>
          </w:p>
        </w:tc>
      </w:tr>
      <w:tr w:rsidR="00681ACA" w:rsidRPr="006231B6" w14:paraId="1F1D47E1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0FC0B" w14:textId="313F8239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Mulugeta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(2020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5F9BA" w14:textId="45EE131A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25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21DAA" w14:textId="300CE1FA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2.46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903A3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29, 48.65</w:t>
            </w:r>
          </w:p>
        </w:tc>
      </w:tr>
      <w:tr w:rsidR="00681ACA" w:rsidRPr="006231B6" w14:paraId="46ECB4E8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B370A" w14:textId="280C8FC3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Zakari M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2020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804A6" w14:textId="4533336D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2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B4C3A" w14:textId="0C8A4078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3.13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845DB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91, 49.35</w:t>
            </w:r>
          </w:p>
        </w:tc>
      </w:tr>
      <w:tr w:rsidR="00681ACA" w:rsidRPr="006231B6" w14:paraId="00531E14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4F3AA" w14:textId="1C51E683" w:rsidR="00681ACA" w:rsidRPr="00300BF5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</w:pPr>
            <w:r w:rsidRPr="00300BF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  <w:t xml:space="preserve"> Van der Colf BE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  <w:t xml:space="preserve">et al. </w:t>
            </w:r>
            <w:r w:rsidRPr="00300BF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  <w:t>(2020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84AC84" w14:textId="5848A9EC" w:rsidR="00681ACA" w:rsidRPr="00681ACA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  <w:t>9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469E5" w14:textId="303731F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3.58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F4551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7.73, 49.42</w:t>
            </w:r>
          </w:p>
        </w:tc>
      </w:tr>
      <w:tr w:rsidR="00681ACA" w:rsidRPr="006231B6" w14:paraId="18B1A2B3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59D3E" w14:textId="11B57BC3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Akubuilo AS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2020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0104AA" w14:textId="333D6712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22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DFAF0" w14:textId="0CDB315A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3.42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9FDC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7.23,  49.61</w:t>
            </w:r>
          </w:p>
        </w:tc>
      </w:tr>
      <w:tr w:rsidR="00681ACA" w:rsidRPr="006231B6" w14:paraId="4EE89166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B7674" w14:textId="5B82BA44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Khames M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2020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A2D7D" w14:textId="1539D086" w:rsidR="00681ACA" w:rsidRPr="006231B6" w:rsidRDefault="00E64C85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72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C40A5" w14:textId="521CC5B9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3.20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8C133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92, 49.47</w:t>
            </w:r>
          </w:p>
        </w:tc>
      </w:tr>
      <w:tr w:rsidR="00681ACA" w:rsidRPr="006231B6" w14:paraId="1BEE1471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EE805" w14:textId="05B51B56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Hoummadi L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2020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3D485" w14:textId="28319142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2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7EC38" w14:textId="310FE1BD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3.13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E0978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49, 49.77</w:t>
            </w:r>
          </w:p>
        </w:tc>
      </w:tr>
      <w:tr w:rsidR="00681ACA" w:rsidRPr="006231B6" w14:paraId="15773ECD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2F058" w14:textId="1762B84A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Todjom FG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2019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690FC" w14:textId="23671FCC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2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B29C5" w14:textId="300CC962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2.84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E678C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64, 49.05</w:t>
            </w:r>
          </w:p>
        </w:tc>
      </w:tr>
      <w:tr w:rsidR="00681ACA" w:rsidRPr="006231B6" w14:paraId="69A63C68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10941" w14:textId="052BC606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Mirambo MM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et al. 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2019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CE0E0" w14:textId="76D69E6F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CC0BB" w14:textId="2C451254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3.10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A8FAA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88, 49.32</w:t>
            </w:r>
          </w:p>
        </w:tc>
      </w:tr>
      <w:tr w:rsidR="00681ACA" w:rsidRPr="006231B6" w14:paraId="39A9166D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83ED8" w14:textId="30652146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Teweldemedihin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(2019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AAAA6" w14:textId="7DC2B8AB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0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FAEE0" w14:textId="64ABF2B3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3.01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48903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79, 49.24</w:t>
            </w:r>
          </w:p>
        </w:tc>
      </w:tr>
      <w:tr w:rsidR="00681ACA" w:rsidRPr="006231B6" w14:paraId="4C052E24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E2160" w14:textId="711F8A1C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Fenta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DA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(2019)    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61A50" w14:textId="781DE20B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29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3282E" w14:textId="69C1722D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2.22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9516A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20, 48.24</w:t>
            </w:r>
          </w:p>
        </w:tc>
      </w:tr>
      <w:tr w:rsidR="00681ACA" w:rsidRPr="006231B6" w14:paraId="1C0696EC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804B9" w14:textId="32004413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Paul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E 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2018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AE55A" w14:textId="15E2FE50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9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A31C0" w14:textId="456C53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2.86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39F63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65, 49.07</w:t>
            </w:r>
          </w:p>
        </w:tc>
      </w:tr>
      <w:tr w:rsidR="00681ACA" w:rsidRPr="006231B6" w14:paraId="28AABAF0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89C3F" w14:textId="737EC688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Mohammed WM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2018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C4CB5" w14:textId="0BA675AA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8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F05C9" w14:textId="6DCDA7D3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3.23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DD53F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7.02, 49.45</w:t>
            </w:r>
          </w:p>
        </w:tc>
      </w:tr>
      <w:tr w:rsidR="00681ACA" w:rsidRPr="006231B6" w14:paraId="048D1F89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255FD" w14:textId="686827C3" w:rsidR="00681ACA" w:rsidRPr="00641CA4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</w:pPr>
            <w:r w:rsidRPr="00300BF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  <w:t xml:space="preserve"> Dairo MD</w:t>
            </w:r>
            <w:r w:rsidR="00641CA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  <w:t xml:space="preserve">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  <w:t xml:space="preserve">et al. </w:t>
            </w:r>
            <w:r w:rsidRPr="00300BF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  <w:t xml:space="preserve"> </w:t>
            </w:r>
            <w:r w:rsidRPr="00641CA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  <w:t>(2018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CD08A" w14:textId="76987245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9ABB7" w14:textId="3E076364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3.01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D7F65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78, 49.24</w:t>
            </w:r>
          </w:p>
        </w:tc>
      </w:tr>
      <w:tr w:rsidR="00681ACA" w:rsidRPr="006231B6" w14:paraId="143AC4BB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7614" w14:textId="346177B2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Hafez Hassanain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2018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FFFB7" w14:textId="74D0FAFE" w:rsidR="00681ACA" w:rsidRPr="006231B6" w:rsidRDefault="00E64C85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7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1B6A8" w14:textId="1B59167A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3.27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91943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7.05, 49.49</w:t>
            </w:r>
          </w:p>
        </w:tc>
      </w:tr>
      <w:tr w:rsidR="00681ACA" w:rsidRPr="006231B6" w14:paraId="4BAE58F5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A05EA" w14:textId="34A484D4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Adeniyi OT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2018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9F769" w14:textId="1F2C7EDA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5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19C88" w14:textId="37C1EE91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3.10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EBB90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87, 49.33</w:t>
            </w:r>
          </w:p>
        </w:tc>
      </w:tr>
      <w:tr w:rsidR="00681ACA" w:rsidRPr="006231B6" w14:paraId="7E5CCFBE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77A14" w14:textId="60D2A917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Jula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J 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(2018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B2C864" w14:textId="0C064699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3519F" w14:textId="1BC53C9B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3.21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EFA14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98, 49.44</w:t>
            </w:r>
          </w:p>
        </w:tc>
      </w:tr>
      <w:tr w:rsidR="00681ACA" w:rsidRPr="006231B6" w14:paraId="2335AA13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A9D3D" w14:textId="019E385F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Mabeku LB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2018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B7973" w14:textId="0FA0CBAF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F18AF" w14:textId="7DBEAC78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3.01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2BE27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76, 49.26</w:t>
            </w:r>
          </w:p>
        </w:tc>
      </w:tr>
      <w:tr w:rsidR="00681ACA" w:rsidRPr="006231B6" w14:paraId="5C9BDBB2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A4E74" w14:textId="4E471AC2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Völker </w:t>
            </w:r>
            <w:r w:rsidR="00641CA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F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(2017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6B3184" w14:textId="2DB07538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5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090C8" w14:textId="629EDC02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2.38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F1DEC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21, 48.55</w:t>
            </w:r>
          </w:p>
        </w:tc>
      </w:tr>
      <w:tr w:rsidR="00681ACA" w:rsidRPr="006231B6" w14:paraId="69483749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2A42" w14:textId="0CA4A819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Negero </w:t>
            </w:r>
            <w:r w:rsidR="00641CA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J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(2017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30291" w14:textId="10548CDB" w:rsidR="00681ACA" w:rsidRPr="006231B6" w:rsidRDefault="00641CA4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50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03B7" w14:textId="425740F0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2.33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D3FE0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18, 48.49</w:t>
            </w:r>
          </w:p>
        </w:tc>
      </w:tr>
      <w:tr w:rsidR="00681ACA" w:rsidRPr="006231B6" w14:paraId="49F2DBD6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DCD3B" w14:textId="3987ECE5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Yohanes T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2017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24178" w14:textId="6F9A565A" w:rsidR="00681ACA" w:rsidRPr="006231B6" w:rsidRDefault="00641CA4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9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6FE83" w14:textId="7966442C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2.27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EDCA0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14, 48.41</w:t>
            </w:r>
          </w:p>
        </w:tc>
      </w:tr>
      <w:tr w:rsidR="00681ACA" w:rsidRPr="006231B6" w14:paraId="7224ADD1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8885F" w14:textId="118A51FB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Negussie A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2017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CA832" w14:textId="1A4FC46E" w:rsidR="00681ACA" w:rsidRPr="006231B6" w:rsidRDefault="00641CA4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8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46001" w14:textId="65A6919A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3.02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3E8BE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80,  49.24</w:t>
            </w:r>
          </w:p>
        </w:tc>
      </w:tr>
      <w:tr w:rsidR="00681ACA" w:rsidRPr="006231B6" w14:paraId="07E0EA60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D213E" w14:textId="49EFA8D2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Bamba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S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(2017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3841F" w14:textId="13EC5B82" w:rsidR="00681ACA" w:rsidRPr="006231B6" w:rsidRDefault="00641CA4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0F3CE" w14:textId="463D6B8B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3.10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60D16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87, 49.31</w:t>
            </w:r>
          </w:p>
        </w:tc>
      </w:tr>
      <w:tr w:rsidR="00681ACA" w:rsidRPr="006231B6" w14:paraId="45BFCC9F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C0F35" w14:textId="62D5494D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Saajan AM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2017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C22D8" w14:textId="447AAA8F" w:rsidR="00681ACA" w:rsidRPr="006231B6" w:rsidRDefault="00641CA4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05625" w14:textId="48005DD2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2.86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5A6E1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64, 49.08</w:t>
            </w:r>
          </w:p>
        </w:tc>
      </w:tr>
      <w:tr w:rsidR="00681ACA" w:rsidRPr="006231B6" w14:paraId="54798A3E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9C328" w14:textId="18D8E7F4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Murebwayire E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2017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0D187" w14:textId="34203CE8" w:rsidR="00681ACA" w:rsidRPr="006231B6" w:rsidRDefault="00641CA4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5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0B5BC" w14:textId="3F71A55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3.41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8F632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7.22, 49.60</w:t>
            </w:r>
          </w:p>
        </w:tc>
      </w:tr>
      <w:tr w:rsidR="00681ACA" w:rsidRPr="006231B6" w14:paraId="49A0FD05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9618F" w14:textId="4B4EB367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Ballah F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2017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762A5" w14:textId="063FA90C" w:rsidR="00681ACA" w:rsidRPr="006231B6" w:rsidRDefault="00641CA4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0A083" w14:textId="1CD2D022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3.14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A9B35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91, 49.37</w:t>
            </w:r>
          </w:p>
        </w:tc>
      </w:tr>
      <w:tr w:rsidR="00681ACA" w:rsidRPr="006231B6" w14:paraId="1193D920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8E92" w14:textId="725DC087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Frimpong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C 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(2017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ACE60" w14:textId="14C0FAC8" w:rsidR="00681ACA" w:rsidRPr="006231B6" w:rsidRDefault="00641CA4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54423" w14:textId="0AE039EC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3.52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3EF65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7.44, 49.61</w:t>
            </w:r>
          </w:p>
        </w:tc>
      </w:tr>
      <w:tr w:rsidR="00681ACA" w:rsidRPr="006231B6" w14:paraId="37EF03D5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5586" w14:textId="282F4716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El-Shqanqery HE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2017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5215A" w14:textId="029D6CF7" w:rsidR="00681ACA" w:rsidRPr="006231B6" w:rsidRDefault="00641CA4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2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6D8A8" w14:textId="3A6C2931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3.11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2A349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85, 49.36</w:t>
            </w:r>
          </w:p>
        </w:tc>
      </w:tr>
      <w:tr w:rsidR="00681ACA" w:rsidRPr="006231B6" w14:paraId="483C31FC" w14:textId="77777777" w:rsidTr="00681ACA">
        <w:trPr>
          <w:trHeight w:val="313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D3D3" w14:textId="3EF8BC41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lastRenderedPageBreak/>
              <w:t xml:space="preserve"> Pegha Moukandja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I 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2017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2B8E01" w14:textId="36005CD0" w:rsidR="00681ACA" w:rsidRPr="006231B6" w:rsidRDefault="00641CA4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1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53080" w14:textId="428D70C2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2.64</w:t>
            </w:r>
          </w:p>
        </w:tc>
        <w:tc>
          <w:tcPr>
            <w:tcW w:w="3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27918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43, 48.86</w:t>
            </w:r>
          </w:p>
        </w:tc>
      </w:tr>
      <w:tr w:rsidR="00681ACA" w:rsidRPr="006231B6" w14:paraId="43E6DB0C" w14:textId="77777777" w:rsidTr="00681ACA">
        <w:trPr>
          <w:trHeight w:val="313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66717" w14:textId="25F6FDC1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Tlamcani Z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2017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60145B" w14:textId="4CDEFE33" w:rsidR="00681ACA" w:rsidRPr="006231B6" w:rsidRDefault="00641CA4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0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DC655" w14:textId="6CF399CC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2.94</w:t>
            </w:r>
          </w:p>
        </w:tc>
        <w:tc>
          <w:tcPr>
            <w:tcW w:w="3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E70B6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47, 49.42</w:t>
            </w:r>
          </w:p>
        </w:tc>
      </w:tr>
      <w:tr w:rsidR="00681ACA" w:rsidRPr="006231B6" w14:paraId="338C2B54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288A" w14:textId="125DF159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Kwofie KD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2016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89418" w14:textId="7A915F2E" w:rsidR="00681ACA" w:rsidRPr="006231B6" w:rsidRDefault="00641CA4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55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5ED0E" w14:textId="78F9BA9A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2.97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41165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77, 49.17</w:t>
            </w:r>
          </w:p>
        </w:tc>
      </w:tr>
      <w:tr w:rsidR="00681ACA" w:rsidRPr="006231B6" w14:paraId="6E8C1F95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714FA" w14:textId="68BA1CF2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Ayi I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2016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F1ECE" w14:textId="54465C3D" w:rsidR="00681ACA" w:rsidRPr="006231B6" w:rsidRDefault="00641CA4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5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C7E08" w14:textId="6FD610CB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2.75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BD01F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55, 48.95</w:t>
            </w:r>
          </w:p>
        </w:tc>
      </w:tr>
      <w:tr w:rsidR="00681ACA" w:rsidRPr="006231B6" w14:paraId="29C601E3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8DAB" w14:textId="4BC4DB28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Abamecha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F 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(2016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0DDF2" w14:textId="5634927C" w:rsidR="00681ACA" w:rsidRPr="006231B6" w:rsidRDefault="00641CA4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5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B9A63" w14:textId="305D7D68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2.17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E8375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09, 48.25</w:t>
            </w:r>
          </w:p>
        </w:tc>
      </w:tr>
      <w:tr w:rsidR="00681ACA" w:rsidRPr="006231B6" w14:paraId="6CE72F9B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327E6" w14:textId="733FF055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Oboro IL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2016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6DB40" w14:textId="0E04025F" w:rsidR="00681ACA" w:rsidRPr="006231B6" w:rsidRDefault="00641CA4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52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E7281" w14:textId="6F6F4B40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2.50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B916F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32, 48.69</w:t>
            </w:r>
          </w:p>
        </w:tc>
      </w:tr>
      <w:tr w:rsidR="00681ACA" w:rsidRPr="006231B6" w14:paraId="607AC3AF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A36E1" w14:textId="025A6450" w:rsidR="00681ACA" w:rsidRPr="00300BF5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</w:pPr>
            <w:r w:rsidRPr="00300BF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  <w:t xml:space="preserve"> Elichilia R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  <w:t xml:space="preserve">et al. </w:t>
            </w:r>
            <w:r w:rsidRPr="00300BF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  <w:t>(2015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FEAD4" w14:textId="694E727C" w:rsidR="00681ACA" w:rsidRPr="00681ACA" w:rsidRDefault="00641CA4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  <w:t>59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85365" w14:textId="6B35E99C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2.91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414B1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70, 49.11</w:t>
            </w:r>
          </w:p>
        </w:tc>
      </w:tr>
      <w:tr w:rsidR="00681ACA" w:rsidRPr="006231B6" w14:paraId="1980FA70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F44D" w14:textId="507E575B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Agmas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B 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2015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9F6F5" w14:textId="484A5BA5" w:rsidR="00681ACA" w:rsidRPr="006231B6" w:rsidRDefault="00641CA4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58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251C" w14:textId="2AF082E3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2.46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A75AA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28, 48.63</w:t>
            </w:r>
          </w:p>
        </w:tc>
      </w:tr>
      <w:tr w:rsidR="00681ACA" w:rsidRPr="006231B6" w14:paraId="12F447F4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61F3" w14:textId="0482F8A7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</w:t>
            </w:r>
            <w:r w:rsidRPr="00E2591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Gelaye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</w:t>
            </w:r>
            <w:r w:rsidR="00E2591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W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(2015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F26C5" w14:textId="06F5C2F7" w:rsidR="00681ACA" w:rsidRPr="006231B6" w:rsidRDefault="00E25910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0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E50CA" w14:textId="2FE4138F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2.16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E20FC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11, 48.21</w:t>
            </w:r>
          </w:p>
        </w:tc>
      </w:tr>
      <w:tr w:rsidR="00681ACA" w:rsidRPr="006231B6" w14:paraId="2AE3E08E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91E67" w14:textId="69222E6D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Nasir IA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2015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3292D" w14:textId="472B14A1" w:rsidR="00681ACA" w:rsidRPr="006231B6" w:rsidRDefault="00641CA4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5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02931" w14:textId="350F3AE5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2.79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8F320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57, 49.00</w:t>
            </w:r>
          </w:p>
        </w:tc>
      </w:tr>
      <w:tr w:rsidR="00681ACA" w:rsidRPr="006231B6" w14:paraId="6748A74C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A62F8" w14:textId="67C7D9F4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Awoke K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2015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2C321" w14:textId="114BD665" w:rsidR="00681ACA" w:rsidRPr="006231B6" w:rsidRDefault="00641CA4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5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388D8" w14:textId="255F6FDA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3.30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57FE7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7.09, 49.52</w:t>
            </w:r>
          </w:p>
        </w:tc>
      </w:tr>
      <w:tr w:rsidR="00681ACA" w:rsidRPr="006231B6" w14:paraId="57F10E7E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6F482" w14:textId="4567E43F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Oyinloye SO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2014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86972" w14:textId="160EA87F" w:rsidR="00681ACA" w:rsidRPr="006231B6" w:rsidRDefault="00641CA4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6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F20A0" w14:textId="5714A706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3.23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38E90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7.03, 49.43</w:t>
            </w:r>
          </w:p>
        </w:tc>
      </w:tr>
      <w:tr w:rsidR="00681ACA" w:rsidRPr="006231B6" w14:paraId="37D87C76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5CBFE" w14:textId="0CAB33B3" w:rsidR="00681ACA" w:rsidRPr="00300BF5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</w:pPr>
            <w:r w:rsidRPr="00300BF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  <w:t xml:space="preserve"> Abdel-Raouff M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  <w:t xml:space="preserve">et al. </w:t>
            </w:r>
            <w:r w:rsidRPr="00300BF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  <w:t>(2014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79519" w14:textId="28AC1C0D" w:rsidR="00681ACA" w:rsidRPr="00681ACA" w:rsidRDefault="00641CA4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  <w:t>6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FAF69" w14:textId="30D21335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3.27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90458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7.07, 49.47</w:t>
            </w:r>
          </w:p>
        </w:tc>
      </w:tr>
      <w:tr w:rsidR="00681ACA" w:rsidRPr="006231B6" w14:paraId="64C2290D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8234" w14:textId="384438A0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Bamba S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 (2014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10607" w14:textId="03A4547E" w:rsidR="00681ACA" w:rsidRPr="006231B6" w:rsidRDefault="00641CA4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62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EB55F" w14:textId="1D5FA671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3.03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0C4FE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80, 49.25</w:t>
            </w:r>
          </w:p>
        </w:tc>
      </w:tr>
      <w:tr w:rsidR="00681ACA" w:rsidRPr="006231B6" w14:paraId="4EC7633F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DBD54" w14:textId="40CF7FC9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Endris M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(2014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EC891" w14:textId="7DE01321" w:rsidR="00681ACA" w:rsidRPr="006231B6" w:rsidRDefault="00641CA4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4FEAE" w14:textId="65D13799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2.11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B37C6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20, 48.01</w:t>
            </w:r>
          </w:p>
        </w:tc>
      </w:tr>
      <w:tr w:rsidR="00681ACA" w:rsidRPr="006231B6" w14:paraId="75983B25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4A31" w14:textId="2C117D95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Do</w:t>
            </w:r>
            <w:r w:rsidR="00641CA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u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dou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Y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2014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6DAB5" w14:textId="6CC3E27D" w:rsidR="00681ACA" w:rsidRPr="006231B6" w:rsidRDefault="00641CA4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60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61FA1" w14:textId="3771304D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2.25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83790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29, 48.20</w:t>
            </w:r>
          </w:p>
        </w:tc>
      </w:tr>
      <w:tr w:rsidR="00681ACA" w:rsidRPr="006231B6" w14:paraId="6EAF2BD8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DE3E" w14:textId="74020CE7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Mwambe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B 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2013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F7920" w14:textId="48650FC9" w:rsidR="00681ACA" w:rsidRPr="006231B6" w:rsidRDefault="00641CA4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65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7EEA0" w14:textId="7B111855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3.09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A64F0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87, 49.32</w:t>
            </w:r>
          </w:p>
        </w:tc>
      </w:tr>
      <w:tr w:rsidR="00681ACA" w:rsidRPr="006231B6" w14:paraId="0B0A52E3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1E372" w14:textId="18A29083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Linguissi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LS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2012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03154" w14:textId="7FDD3EE4" w:rsidR="00681ACA" w:rsidRPr="006231B6" w:rsidRDefault="00641CA4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68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F6E80" w14:textId="6D36B164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3.27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ECF0F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7.06, 49.48</w:t>
            </w:r>
          </w:p>
        </w:tc>
      </w:tr>
      <w:tr w:rsidR="00681ACA" w:rsidRPr="006231B6" w14:paraId="227C93D6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A902E" w14:textId="10AC9457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Zemene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E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2012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815F8" w14:textId="78A9B61A" w:rsidR="00681ACA" w:rsidRPr="006231B6" w:rsidRDefault="00641CA4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6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9F3A6" w14:textId="47B141DA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2.20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51752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09, 48.31</w:t>
            </w:r>
          </w:p>
        </w:tc>
      </w:tr>
      <w:tr w:rsidR="00681ACA" w:rsidRPr="006231B6" w14:paraId="6F588C90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3390" w14:textId="320AF680" w:rsidR="00681ACA" w:rsidRPr="0030490E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</w:pPr>
            <w:r w:rsidRP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  <w:t xml:space="preserve"> E</w:t>
            </w:r>
            <w:r w:rsidR="00641CA4" w:rsidRP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  <w:t>l</w:t>
            </w:r>
            <w:r w:rsidRP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  <w:t xml:space="preserve"> Deeb </w:t>
            </w:r>
            <w:r w:rsidR="0030490E" w:rsidRP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  <w:t xml:space="preserve">HK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  <w:t xml:space="preserve">et al. </w:t>
            </w:r>
            <w:r w:rsidRP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  <w:t>(2012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6529E" w14:textId="4371F9CF" w:rsidR="00681ACA" w:rsidRPr="006231B6" w:rsidRDefault="00641CA4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6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6E557" w14:textId="60AFB9C3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2.47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92620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30, 48.65</w:t>
            </w:r>
          </w:p>
        </w:tc>
      </w:tr>
      <w:tr w:rsidR="00681ACA" w:rsidRPr="006231B6" w14:paraId="0B1FB25C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56294" w14:textId="2214D591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Njunda AL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2011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8AE88" w14:textId="5E9D6777" w:rsidR="00681ACA" w:rsidRPr="006231B6" w:rsidRDefault="00641CA4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70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3A1C1" w14:textId="664C5D00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2.44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148B9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6.25, 48.62</w:t>
            </w:r>
          </w:p>
        </w:tc>
      </w:tr>
      <w:tr w:rsidR="00681ACA" w:rsidRPr="006231B6" w14:paraId="001C40B2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A1C08" w14:textId="22A1700A" w:rsidR="00681ACA" w:rsidRPr="00300BF5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</w:pPr>
            <w:r w:rsidRPr="00300BF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  <w:t xml:space="preserve"> Sattti AB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  <w:t xml:space="preserve">et al. </w:t>
            </w:r>
            <w:r w:rsidRPr="00300BF5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  <w:t>(2011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6A9A0" w14:textId="5DA7357D" w:rsidR="00681ACA" w:rsidRPr="00681ACA" w:rsidRDefault="00641CA4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  <w:t>69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249FA" w14:textId="6E6C4F9A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3.35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CEB51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7.14, 49.56</w:t>
            </w:r>
          </w:p>
        </w:tc>
      </w:tr>
      <w:tr w:rsidR="00681ACA" w:rsidRPr="006231B6" w14:paraId="260D4D99" w14:textId="77777777" w:rsidTr="00681ACA">
        <w:trPr>
          <w:trHeight w:val="31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9DF7" w14:textId="7D44C36F" w:rsidR="00681ACA" w:rsidRPr="006231B6" w:rsidRDefault="00681ACA" w:rsidP="00631F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Sitoe </w:t>
            </w:r>
            <w:r w:rsidR="0030490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SP et al. </w:t>
            </w: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(2010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BDEA9" w14:textId="2FC01141" w:rsidR="00681ACA" w:rsidRPr="006231B6" w:rsidRDefault="00641CA4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7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AFA82" w14:textId="68164181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3.30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8ECB1" w14:textId="77777777" w:rsidR="00681ACA" w:rsidRPr="006231B6" w:rsidRDefault="00681ACA" w:rsidP="009B3F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6231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7.09, 49.50</w:t>
            </w:r>
          </w:p>
        </w:tc>
      </w:tr>
    </w:tbl>
    <w:p w14:paraId="6766A465" w14:textId="77777777" w:rsidR="00D036F3" w:rsidRDefault="00D036F3" w:rsidP="00D036F3">
      <w:pPr>
        <w:spacing w:before="24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7BDB146" w14:textId="77777777" w:rsidR="005C5513" w:rsidRDefault="005C5513"/>
    <w:sectPr w:rsidR="005C55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36F3"/>
    <w:rsid w:val="00023093"/>
    <w:rsid w:val="00300BF5"/>
    <w:rsid w:val="0030490E"/>
    <w:rsid w:val="005C5513"/>
    <w:rsid w:val="00641CA4"/>
    <w:rsid w:val="00681ACA"/>
    <w:rsid w:val="006D00B4"/>
    <w:rsid w:val="008F5D97"/>
    <w:rsid w:val="009B3FF4"/>
    <w:rsid w:val="00A50DAD"/>
    <w:rsid w:val="00D036F3"/>
    <w:rsid w:val="00E25910"/>
    <w:rsid w:val="00E64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0A31DF"/>
  <w15:chartTrackingRefBased/>
  <w15:docId w15:val="{3F3ED997-8C9A-4C82-9798-926516D40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6F3"/>
    <w:pPr>
      <w:spacing w:after="0" w:line="240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D036F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480</Words>
  <Characters>2641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Rennes 1</Company>
  <LinksUpToDate>false</LinksUpToDate>
  <CharactersWithSpaces>3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Robert-Gangneux</dc:creator>
  <cp:keywords/>
  <dc:description/>
  <cp:lastModifiedBy>Florence Robert-Gangneux</cp:lastModifiedBy>
  <cp:revision>8</cp:revision>
  <dcterms:created xsi:type="dcterms:W3CDTF">2024-02-24T18:01:00Z</dcterms:created>
  <dcterms:modified xsi:type="dcterms:W3CDTF">2024-05-15T11:59:00Z</dcterms:modified>
</cp:coreProperties>
</file>